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549E" w:rsidRPr="0069549E" w:rsidRDefault="0069549E" w:rsidP="0069549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9549E">
        <w:rPr>
          <w:rFonts w:ascii="Times New Roman" w:hAnsi="Times New Roman" w:cs="Times New Roman"/>
          <w:sz w:val="20"/>
          <w:szCs w:val="20"/>
          <w:lang w:val="en-US"/>
        </w:rPr>
        <w:t xml:space="preserve">Table 2 - Demographic, clinical and laboratory characteristics of the study population at baseline and after 12 months of therapy with the GLP-1RAs </w:t>
      </w:r>
      <w:proofErr w:type="spellStart"/>
      <w:r w:rsidRPr="0069549E">
        <w:rPr>
          <w:rFonts w:ascii="Times New Roman" w:hAnsi="Times New Roman" w:cs="Times New Roman"/>
          <w:b/>
          <w:sz w:val="20"/>
          <w:szCs w:val="20"/>
          <w:lang w:val="en-US"/>
        </w:rPr>
        <w:t>semaglutide</w:t>
      </w:r>
      <w:proofErr w:type="spellEnd"/>
      <w:r w:rsidRPr="0069549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W w:w="9925" w:type="dxa"/>
        <w:tblCellMar>
          <w:left w:w="0" w:type="dxa"/>
          <w:right w:w="0" w:type="dxa"/>
        </w:tblCellMar>
        <w:tblLook w:val="04A0"/>
      </w:tblPr>
      <w:tblGrid>
        <w:gridCol w:w="3121"/>
        <w:gridCol w:w="2410"/>
        <w:gridCol w:w="2551"/>
        <w:gridCol w:w="1843"/>
      </w:tblGrid>
      <w:tr w:rsidR="0069549E" w:rsidRPr="0069549E" w:rsidTr="0069549E">
        <w:trPr>
          <w:trHeight w:val="452"/>
        </w:trPr>
        <w:tc>
          <w:tcPr>
            <w:tcW w:w="31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549E" w:rsidRPr="0072284F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9549E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  <w:proofErr w:type="spellEnd"/>
            <w:r w:rsidRPr="006954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(N=29) 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2 </w:t>
            </w:r>
            <w:proofErr w:type="spellStart"/>
            <w:r w:rsidRPr="0069549E">
              <w:rPr>
                <w:rFonts w:ascii="Times New Roman" w:hAnsi="Times New Roman" w:cs="Times New Roman"/>
                <w:b/>
                <w:sz w:val="20"/>
                <w:szCs w:val="20"/>
              </w:rPr>
              <w:t>months</w:t>
            </w:r>
            <w:proofErr w:type="spellEnd"/>
            <w:r w:rsidRPr="006954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24)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69549E" w:rsidRPr="0069549E" w:rsidTr="0069549E">
        <w:trPr>
          <w:trHeight w:val="414"/>
        </w:trPr>
        <w:tc>
          <w:tcPr>
            <w:tcW w:w="31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66.18 ± 6.53 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67.35 ± 6.25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  <w:proofErr w:type="spellEnd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9549E" w:rsidRPr="0069549E" w:rsidTr="0069549E">
        <w:trPr>
          <w:trHeight w:val="47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ght (K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80.96 ± 11.5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77.58 ± 11.0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69549E" w:rsidRPr="0069549E" w:rsidTr="0069549E">
        <w:trPr>
          <w:trHeight w:val="47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ight (cm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165.43 ± 6.27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165.02 ± 5.8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  <w:proofErr w:type="spellEnd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9549E" w:rsidRPr="0069549E" w:rsidTr="0069549E">
        <w:trPr>
          <w:trHeight w:val="437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6954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29.67 ± 4.55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28.36 ± 4.3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69549E" w:rsidRPr="0069549E" w:rsidTr="0069549E">
        <w:trPr>
          <w:trHeight w:val="436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25OHD (n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21.70 ± 6.8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22.41 ± 6.3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  <w:proofErr w:type="spellEnd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9549E" w:rsidRPr="0069549E" w:rsidTr="0069549E">
        <w:trPr>
          <w:trHeight w:val="436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PTH (</w:t>
            </w:r>
            <w:proofErr w:type="spellStart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27.20 ± 21.9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29.12 ± 18.4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  <w:proofErr w:type="spellEnd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9549E" w:rsidRPr="0069549E" w:rsidTr="0069549E">
        <w:trPr>
          <w:trHeight w:val="436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B-ALP (</w:t>
            </w:r>
            <w:proofErr w:type="spellStart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µg</w:t>
            </w:r>
            <w:proofErr w:type="spellEnd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12.92 ± 3.26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15.18 ± 2.9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69549E" w:rsidRPr="0069549E" w:rsidTr="0069549E">
        <w:trPr>
          <w:trHeight w:val="436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CTX (ng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0.178 ± 0.093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0.218 ± 0.09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</w:tr>
      <w:tr w:rsidR="0069549E" w:rsidRPr="0069549E" w:rsidTr="0069549E">
        <w:trPr>
          <w:trHeight w:val="43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Sclerostin</w:t>
            </w:r>
            <w:proofErr w:type="spellEnd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pmol</w:t>
            </w:r>
            <w:proofErr w:type="spellEnd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51.62 ± 26.93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53.80 ± 6.0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  <w:proofErr w:type="spellEnd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9549E" w:rsidRPr="0069549E" w:rsidTr="0069549E">
        <w:trPr>
          <w:trHeight w:val="43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Adiponectin</w:t>
            </w:r>
            <w:proofErr w:type="spellEnd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µg</w:t>
            </w:r>
            <w:proofErr w:type="spellEnd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/ml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9.65 ± 2.94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12.78 ± 3.1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69549E" w:rsidRPr="0069549E" w:rsidTr="0069549E">
        <w:trPr>
          <w:trHeight w:val="436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Myostatin</w:t>
            </w:r>
            <w:proofErr w:type="spellEnd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  (n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12.85 ± 3.36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11.15 ± 2.6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</w:tr>
      <w:tr w:rsidR="0069549E" w:rsidRPr="0069549E" w:rsidTr="0069549E">
        <w:trPr>
          <w:trHeight w:val="436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XA LS-BMD (g/cm</w:t>
            </w:r>
            <w:r w:rsidRPr="006954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695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1.152 ± 0.173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1.133 ± 0.16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</w:tr>
      <w:tr w:rsidR="0069549E" w:rsidRPr="0069549E" w:rsidTr="0069549E">
        <w:trPr>
          <w:trHeight w:val="436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XA TH-BMD (g/cm</w:t>
            </w:r>
            <w:r w:rsidRPr="006954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695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1.051 ± 0.126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1.027 ± 0.16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</w:tr>
      <w:tr w:rsidR="0072284F" w:rsidRPr="0069549E" w:rsidTr="0069549E">
        <w:trPr>
          <w:trHeight w:val="436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84F" w:rsidRPr="0072284F" w:rsidRDefault="0072284F" w:rsidP="0072284F">
            <w:pPr>
              <w:pStyle w:val="NormaleWeb"/>
              <w:spacing w:before="0" w:beforeAutospacing="0" w:after="160" w:afterAutospacing="0" w:line="360" w:lineRule="auto"/>
              <w:rPr>
                <w:sz w:val="20"/>
                <w:szCs w:val="20"/>
                <w:lang w:val="en-US"/>
              </w:rPr>
            </w:pPr>
            <w:r w:rsidRPr="0072284F">
              <w:rPr>
                <w:rFonts w:eastAsia="Calibri"/>
                <w:bCs/>
                <w:color w:val="FF0000"/>
                <w:kern w:val="24"/>
                <w:sz w:val="20"/>
                <w:szCs w:val="20"/>
                <w:lang w:val="en-US"/>
              </w:rPr>
              <w:t>DXA FN-BMD (g/cm</w:t>
            </w:r>
            <w:r w:rsidRPr="0072284F">
              <w:rPr>
                <w:rFonts w:eastAsia="Calibri"/>
                <w:bCs/>
                <w:color w:val="FF0000"/>
                <w:kern w:val="24"/>
                <w:position w:val="8"/>
                <w:sz w:val="20"/>
                <w:szCs w:val="20"/>
                <w:vertAlign w:val="superscript"/>
                <w:lang w:val="en-US"/>
              </w:rPr>
              <w:t>2</w:t>
            </w:r>
            <w:r w:rsidRPr="0072284F">
              <w:rPr>
                <w:rFonts w:eastAsia="Calibri"/>
                <w:bCs/>
                <w:color w:val="FF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84F" w:rsidRPr="0072284F" w:rsidRDefault="0072284F" w:rsidP="0072284F">
            <w:pPr>
              <w:pStyle w:val="NormaleWeb"/>
              <w:spacing w:before="0" w:beforeAutospacing="0" w:after="160" w:afterAutospacing="0" w:line="360" w:lineRule="auto"/>
              <w:rPr>
                <w:sz w:val="20"/>
                <w:szCs w:val="20"/>
              </w:rPr>
            </w:pPr>
            <w:r w:rsidRPr="0072284F">
              <w:rPr>
                <w:rFonts w:eastAsia="Calibri"/>
                <w:bCs/>
                <w:color w:val="FF0000"/>
                <w:kern w:val="24"/>
                <w:sz w:val="20"/>
                <w:szCs w:val="20"/>
              </w:rPr>
              <w:t>0.839 ± 0.1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84F" w:rsidRPr="0072284F" w:rsidRDefault="00F50FF2" w:rsidP="0072284F">
            <w:pPr>
              <w:pStyle w:val="NormaleWeb"/>
              <w:spacing w:before="0" w:beforeAutospacing="0" w:after="160" w:afterAutospacing="0" w:line="360" w:lineRule="auto"/>
              <w:rPr>
                <w:sz w:val="20"/>
                <w:szCs w:val="20"/>
              </w:rPr>
            </w:pPr>
            <w:r>
              <w:rPr>
                <w:rFonts w:eastAsia="Calibri"/>
                <w:bCs/>
                <w:color w:val="FF0000"/>
                <w:kern w:val="24"/>
                <w:sz w:val="20"/>
                <w:szCs w:val="20"/>
              </w:rPr>
              <w:t>0.77</w:t>
            </w:r>
            <w:r w:rsidR="0072284F" w:rsidRPr="0072284F">
              <w:rPr>
                <w:rFonts w:eastAsia="Calibri"/>
                <w:bCs/>
                <w:color w:val="FF0000"/>
                <w:kern w:val="24"/>
                <w:sz w:val="20"/>
                <w:szCs w:val="20"/>
              </w:rPr>
              <w:t>8 ± 0.1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84F" w:rsidRPr="0072284F" w:rsidRDefault="0072284F" w:rsidP="0072284F">
            <w:pPr>
              <w:pStyle w:val="NormaleWeb"/>
              <w:spacing w:before="0" w:beforeAutospacing="0" w:after="160" w:afterAutospacing="0" w:line="360" w:lineRule="auto"/>
              <w:rPr>
                <w:sz w:val="20"/>
                <w:szCs w:val="20"/>
              </w:rPr>
            </w:pPr>
            <w:r w:rsidRPr="0072284F">
              <w:rPr>
                <w:rFonts w:eastAsia="Calibri"/>
                <w:bCs/>
                <w:color w:val="FF0000"/>
                <w:kern w:val="24"/>
                <w:sz w:val="20"/>
                <w:szCs w:val="20"/>
              </w:rPr>
              <w:t>0.05</w:t>
            </w:r>
          </w:p>
        </w:tc>
      </w:tr>
      <w:tr w:rsidR="0069549E" w:rsidRPr="0069549E" w:rsidTr="0069549E">
        <w:trPr>
          <w:trHeight w:val="436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S LS-BMD (g/cm</w:t>
            </w:r>
            <w:r w:rsidRPr="006954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695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0.907 ± 0.086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0.881 ± 0.07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</w:tr>
      <w:tr w:rsidR="0069549E" w:rsidRPr="0069549E" w:rsidTr="0072284F">
        <w:trPr>
          <w:trHeight w:val="436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S TH-BMD (g/cm</w:t>
            </w:r>
            <w:r w:rsidRPr="006954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695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0.907 ± 0.145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0.864 ± 0.13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</w:tr>
      <w:tr w:rsidR="0072284F" w:rsidRPr="0069549E" w:rsidTr="0072284F">
        <w:trPr>
          <w:trHeight w:val="436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84F" w:rsidRPr="0072284F" w:rsidRDefault="0072284F" w:rsidP="0072284F">
            <w:pPr>
              <w:pStyle w:val="NormaleWeb"/>
              <w:spacing w:before="0" w:beforeAutospacing="0" w:after="160" w:afterAutospacing="0" w:line="360" w:lineRule="auto"/>
              <w:rPr>
                <w:sz w:val="20"/>
                <w:szCs w:val="20"/>
                <w:lang w:val="en-US"/>
              </w:rPr>
            </w:pPr>
            <w:r w:rsidRPr="0072284F">
              <w:rPr>
                <w:rFonts w:eastAsia="Calibri"/>
                <w:bCs/>
                <w:color w:val="FF0000"/>
                <w:kern w:val="24"/>
                <w:sz w:val="20"/>
                <w:szCs w:val="20"/>
                <w:lang w:val="en-US"/>
              </w:rPr>
              <w:t>REMS FN-BMD (g/cm</w:t>
            </w:r>
            <w:r w:rsidRPr="0072284F">
              <w:rPr>
                <w:rFonts w:eastAsia="Calibri"/>
                <w:bCs/>
                <w:color w:val="FF0000"/>
                <w:kern w:val="24"/>
                <w:position w:val="8"/>
                <w:sz w:val="20"/>
                <w:szCs w:val="20"/>
                <w:vertAlign w:val="superscript"/>
                <w:lang w:val="en-US"/>
              </w:rPr>
              <w:t>2</w:t>
            </w:r>
            <w:r w:rsidRPr="0072284F">
              <w:rPr>
                <w:rFonts w:eastAsia="Calibri"/>
                <w:bCs/>
                <w:color w:val="FF0000"/>
                <w:kern w:val="24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84F" w:rsidRPr="0072284F" w:rsidRDefault="0072284F" w:rsidP="0072284F">
            <w:pPr>
              <w:pStyle w:val="NormaleWeb"/>
              <w:spacing w:before="0" w:beforeAutospacing="0" w:after="160" w:afterAutospacing="0" w:line="360" w:lineRule="auto"/>
              <w:rPr>
                <w:sz w:val="20"/>
                <w:szCs w:val="20"/>
              </w:rPr>
            </w:pPr>
            <w:r w:rsidRPr="0072284F">
              <w:rPr>
                <w:rFonts w:eastAsia="Calibri"/>
                <w:bCs/>
                <w:color w:val="FF0000"/>
                <w:kern w:val="24"/>
                <w:sz w:val="20"/>
                <w:szCs w:val="20"/>
              </w:rPr>
              <w:t xml:space="preserve">0.759 ± 0.106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84F" w:rsidRPr="0072284F" w:rsidRDefault="0072284F" w:rsidP="0072284F">
            <w:pPr>
              <w:pStyle w:val="NormaleWeb"/>
              <w:spacing w:before="0" w:beforeAutospacing="0" w:after="160" w:afterAutospacing="0" w:line="360" w:lineRule="auto"/>
              <w:rPr>
                <w:sz w:val="20"/>
                <w:szCs w:val="20"/>
              </w:rPr>
            </w:pPr>
            <w:r w:rsidRPr="0072284F">
              <w:rPr>
                <w:rFonts w:eastAsia="Calibri"/>
                <w:bCs/>
                <w:color w:val="FF0000"/>
                <w:kern w:val="24"/>
                <w:sz w:val="20"/>
                <w:szCs w:val="20"/>
              </w:rPr>
              <w:t xml:space="preserve">0.719 ± 0.10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84F" w:rsidRPr="0072284F" w:rsidRDefault="0072284F" w:rsidP="0072284F">
            <w:pPr>
              <w:pStyle w:val="NormaleWeb"/>
              <w:spacing w:before="0" w:beforeAutospacing="0" w:after="160" w:afterAutospacing="0" w:line="360" w:lineRule="auto"/>
              <w:rPr>
                <w:sz w:val="20"/>
                <w:szCs w:val="20"/>
              </w:rPr>
            </w:pPr>
            <w:r w:rsidRPr="0072284F">
              <w:rPr>
                <w:rFonts w:eastAsia="Calibri"/>
                <w:bCs/>
                <w:color w:val="FF0000"/>
                <w:kern w:val="24"/>
                <w:sz w:val="20"/>
                <w:szCs w:val="20"/>
              </w:rPr>
              <w:t xml:space="preserve">0.05 </w:t>
            </w:r>
          </w:p>
        </w:tc>
      </w:tr>
      <w:tr w:rsidR="0072284F" w:rsidRPr="0069549E" w:rsidTr="0072284F">
        <w:trPr>
          <w:trHeight w:val="17"/>
        </w:trPr>
        <w:tc>
          <w:tcPr>
            <w:tcW w:w="3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84F" w:rsidRPr="0069549E" w:rsidRDefault="0072284F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84F" w:rsidRPr="0069549E" w:rsidRDefault="0072284F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84F" w:rsidRPr="0069549E" w:rsidRDefault="0072284F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84F" w:rsidRPr="0069549E" w:rsidRDefault="0072284F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308B2" w:rsidRDefault="001308B2" w:rsidP="0069549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2284F" w:rsidRDefault="0072284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69549E" w:rsidRPr="0069549E" w:rsidRDefault="0069549E" w:rsidP="0069549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9549E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3 - Demographic, clinical and laboratory characteristics of the study population at baseline and after 12 months of therapy with the GLP-1RAs </w:t>
      </w:r>
      <w:proofErr w:type="spellStart"/>
      <w:r w:rsidRPr="0069549E">
        <w:rPr>
          <w:rFonts w:ascii="Times New Roman" w:hAnsi="Times New Roman" w:cs="Times New Roman"/>
          <w:b/>
          <w:sz w:val="20"/>
          <w:szCs w:val="20"/>
          <w:lang w:val="en-US"/>
        </w:rPr>
        <w:t>dulaglutide</w:t>
      </w:r>
      <w:proofErr w:type="spellEnd"/>
      <w:r w:rsidRPr="0069549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tbl>
      <w:tblPr>
        <w:tblW w:w="10209" w:type="dxa"/>
        <w:tblCellMar>
          <w:left w:w="0" w:type="dxa"/>
          <w:right w:w="0" w:type="dxa"/>
        </w:tblCellMar>
        <w:tblLook w:val="04A0"/>
      </w:tblPr>
      <w:tblGrid>
        <w:gridCol w:w="3263"/>
        <w:gridCol w:w="2693"/>
        <w:gridCol w:w="2693"/>
        <w:gridCol w:w="1560"/>
      </w:tblGrid>
      <w:tr w:rsidR="0069549E" w:rsidRPr="0069549E" w:rsidTr="0069549E">
        <w:trPr>
          <w:trHeight w:val="452"/>
        </w:trPr>
        <w:tc>
          <w:tcPr>
            <w:tcW w:w="32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549E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9549E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  <w:proofErr w:type="spellEnd"/>
            <w:r w:rsidRPr="006954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36) 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2 </w:t>
            </w:r>
            <w:proofErr w:type="spellStart"/>
            <w:r w:rsidRPr="0069549E">
              <w:rPr>
                <w:rFonts w:ascii="Times New Roman" w:hAnsi="Times New Roman" w:cs="Times New Roman"/>
                <w:b/>
                <w:sz w:val="20"/>
                <w:szCs w:val="20"/>
              </w:rPr>
              <w:t>months</w:t>
            </w:r>
            <w:proofErr w:type="spellEnd"/>
            <w:r w:rsidRPr="006954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30) 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69549E" w:rsidRPr="0069549E" w:rsidTr="0069549E">
        <w:trPr>
          <w:trHeight w:val="414"/>
        </w:trPr>
        <w:tc>
          <w:tcPr>
            <w:tcW w:w="32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66.68 ± 9.97 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67.39 ± 8.56 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  <w:proofErr w:type="spellEnd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9549E" w:rsidRPr="0069549E" w:rsidTr="0069549E">
        <w:trPr>
          <w:trHeight w:val="475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ght (Kg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86.07 ± 13.52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82.43 ± 11.4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69549E" w:rsidRPr="0069549E" w:rsidTr="0069549E">
        <w:trPr>
          <w:trHeight w:val="475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ight (cm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170.00 ± 9.29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169.63 ± 8.9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  <w:proofErr w:type="spellEnd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9549E" w:rsidRPr="0069549E" w:rsidTr="0069549E">
        <w:trPr>
          <w:trHeight w:val="437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6954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30.69 ± 4.57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29.25 ± 2.9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69549E" w:rsidRPr="0069549E" w:rsidTr="0069549E">
        <w:trPr>
          <w:trHeight w:val="436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25OHD (ng/m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20.85 ± 11.07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22.05 ± 8.7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  <w:proofErr w:type="spellEnd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9549E" w:rsidRPr="0069549E" w:rsidTr="0069549E">
        <w:trPr>
          <w:trHeight w:val="436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PTH (</w:t>
            </w:r>
            <w:proofErr w:type="spellStart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28.58 ± 23.38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30.02 ± 23.4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  <w:proofErr w:type="spellEnd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9549E" w:rsidRPr="0069549E" w:rsidTr="0069549E">
        <w:trPr>
          <w:trHeight w:val="436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B-ALP (</w:t>
            </w:r>
            <w:proofErr w:type="spellStart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µg</w:t>
            </w:r>
            <w:proofErr w:type="spellEnd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13.07 ± 3.51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15.58 ± 2.8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69549E" w:rsidRPr="0069549E" w:rsidTr="0069549E">
        <w:trPr>
          <w:trHeight w:val="436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CTX (ng/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0.193 ± 0.092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0.241 ± 0.10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</w:tr>
      <w:tr w:rsidR="0069549E" w:rsidRPr="0069549E" w:rsidTr="0069549E">
        <w:trPr>
          <w:trHeight w:val="435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Sclerostin</w:t>
            </w:r>
            <w:proofErr w:type="spellEnd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pmol</w:t>
            </w:r>
            <w:proofErr w:type="spellEnd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52.90 ± 29.26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54.18 ± 35.7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  <w:proofErr w:type="spellEnd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9549E" w:rsidRPr="0069549E" w:rsidTr="0069549E">
        <w:trPr>
          <w:trHeight w:val="435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Adiponectin</w:t>
            </w:r>
            <w:proofErr w:type="spellEnd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µg</w:t>
            </w:r>
            <w:proofErr w:type="spellEnd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/ml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9.34 ± 7.66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11.71 ± 8.7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69549E" w:rsidRPr="0069549E" w:rsidTr="0069549E">
        <w:trPr>
          <w:trHeight w:val="436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Myostatin</w:t>
            </w:r>
            <w:proofErr w:type="spellEnd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  (ng/m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13.21 ± 2.47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11.28 ± 1.3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</w:tr>
      <w:tr w:rsidR="0069549E" w:rsidRPr="0069549E" w:rsidTr="0069549E">
        <w:trPr>
          <w:trHeight w:val="436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XA LS-BMD (g/cm</w:t>
            </w:r>
            <w:r w:rsidRPr="006954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695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1.225 ± 0.291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1.193 ± 0.25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</w:tr>
      <w:tr w:rsidR="0069549E" w:rsidRPr="0069549E" w:rsidTr="0069549E">
        <w:trPr>
          <w:trHeight w:val="436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XA TH-BMD (g/cm</w:t>
            </w:r>
            <w:r w:rsidRPr="006954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695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1.015 ± 0.177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0.983± 0.21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</w:tr>
      <w:tr w:rsidR="0072284F" w:rsidRPr="0069549E" w:rsidTr="0069549E">
        <w:trPr>
          <w:trHeight w:val="436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84F" w:rsidRPr="0072284F" w:rsidRDefault="0072284F" w:rsidP="0072284F">
            <w:pPr>
              <w:pStyle w:val="NormaleWeb"/>
              <w:spacing w:before="0" w:beforeAutospacing="0" w:after="160" w:afterAutospacing="0" w:line="256" w:lineRule="auto"/>
              <w:rPr>
                <w:sz w:val="20"/>
                <w:szCs w:val="20"/>
                <w:lang w:val="en-US"/>
              </w:rPr>
            </w:pPr>
            <w:r w:rsidRPr="0072284F">
              <w:rPr>
                <w:rFonts w:eastAsia="Calibri"/>
                <w:bCs/>
                <w:color w:val="FF0000"/>
                <w:kern w:val="24"/>
                <w:sz w:val="20"/>
                <w:szCs w:val="20"/>
                <w:lang w:val="en-US"/>
              </w:rPr>
              <w:t>DXA FN-BMD (g/cm</w:t>
            </w:r>
            <w:r w:rsidRPr="0072284F">
              <w:rPr>
                <w:rFonts w:eastAsia="Calibri"/>
                <w:bCs/>
                <w:color w:val="FF0000"/>
                <w:kern w:val="24"/>
                <w:position w:val="8"/>
                <w:sz w:val="20"/>
                <w:szCs w:val="20"/>
                <w:vertAlign w:val="superscript"/>
                <w:lang w:val="en-US"/>
              </w:rPr>
              <w:t>2</w:t>
            </w:r>
            <w:r w:rsidRPr="0072284F">
              <w:rPr>
                <w:rFonts w:eastAsia="Calibri"/>
                <w:bCs/>
                <w:color w:val="FF0000"/>
                <w:kern w:val="24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84F" w:rsidRPr="0072284F" w:rsidRDefault="0072284F" w:rsidP="0072284F">
            <w:pPr>
              <w:pStyle w:val="NormaleWeb"/>
              <w:spacing w:before="0" w:beforeAutospacing="0" w:after="160" w:afterAutospacing="0" w:line="256" w:lineRule="auto"/>
              <w:rPr>
                <w:sz w:val="20"/>
                <w:szCs w:val="20"/>
              </w:rPr>
            </w:pPr>
            <w:r w:rsidRPr="0072284F">
              <w:rPr>
                <w:rFonts w:eastAsia="Calibri"/>
                <w:bCs/>
                <w:color w:val="FF0000"/>
                <w:kern w:val="24"/>
                <w:sz w:val="20"/>
                <w:szCs w:val="20"/>
              </w:rPr>
              <w:t xml:space="preserve">0.926 ± 0.204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84F" w:rsidRPr="0072284F" w:rsidRDefault="00F50FF2" w:rsidP="0072284F">
            <w:pPr>
              <w:pStyle w:val="NormaleWeb"/>
              <w:spacing w:before="0" w:beforeAutospacing="0" w:after="16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bCs/>
                <w:color w:val="FF0000"/>
                <w:kern w:val="24"/>
                <w:sz w:val="20"/>
                <w:szCs w:val="20"/>
              </w:rPr>
              <w:t>0.87</w:t>
            </w:r>
            <w:r w:rsidR="0072284F" w:rsidRPr="0072284F">
              <w:rPr>
                <w:rFonts w:eastAsia="Calibri"/>
                <w:bCs/>
                <w:color w:val="FF0000"/>
                <w:kern w:val="24"/>
                <w:sz w:val="20"/>
                <w:szCs w:val="20"/>
              </w:rPr>
              <w:t xml:space="preserve">5 ± 0.19 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84F" w:rsidRPr="0072284F" w:rsidRDefault="0072284F" w:rsidP="0072284F">
            <w:pPr>
              <w:pStyle w:val="NormaleWeb"/>
              <w:spacing w:before="0" w:beforeAutospacing="0" w:after="160" w:afterAutospacing="0" w:line="256" w:lineRule="auto"/>
              <w:rPr>
                <w:sz w:val="20"/>
                <w:szCs w:val="20"/>
              </w:rPr>
            </w:pPr>
            <w:r w:rsidRPr="0072284F">
              <w:rPr>
                <w:rFonts w:eastAsia="Calibri"/>
                <w:bCs/>
                <w:color w:val="FF0000"/>
                <w:kern w:val="24"/>
                <w:sz w:val="20"/>
                <w:szCs w:val="20"/>
              </w:rPr>
              <w:t xml:space="preserve">0.05 </w:t>
            </w:r>
          </w:p>
        </w:tc>
      </w:tr>
      <w:tr w:rsidR="0069549E" w:rsidRPr="0069549E" w:rsidTr="0069549E">
        <w:trPr>
          <w:trHeight w:val="436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S LS-BMD (g/cm</w:t>
            </w:r>
            <w:r w:rsidRPr="006954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695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0.926 ± 0.111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0.901 ± 0.13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  <w:proofErr w:type="spellEnd"/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9549E" w:rsidRPr="0069549E" w:rsidTr="0072284F">
        <w:trPr>
          <w:trHeight w:val="436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S TH-BMD (g/cm</w:t>
            </w:r>
            <w:r w:rsidRPr="006954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695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0.949 ± 0.149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0.907 ± 0.15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06B" w:rsidRPr="0069549E" w:rsidRDefault="0069549E" w:rsidP="007228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549E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</w:tr>
      <w:tr w:rsidR="0072284F" w:rsidRPr="0069549E" w:rsidTr="0069549E">
        <w:trPr>
          <w:trHeight w:val="436"/>
        </w:trPr>
        <w:tc>
          <w:tcPr>
            <w:tcW w:w="32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84F" w:rsidRPr="0072284F" w:rsidRDefault="0072284F" w:rsidP="0072284F">
            <w:pPr>
              <w:pStyle w:val="NormaleWeb"/>
              <w:spacing w:before="0" w:beforeAutospacing="0" w:after="160" w:afterAutospacing="0" w:line="256" w:lineRule="auto"/>
              <w:rPr>
                <w:sz w:val="20"/>
                <w:szCs w:val="20"/>
                <w:lang w:val="en-US"/>
              </w:rPr>
            </w:pPr>
            <w:r w:rsidRPr="0072284F">
              <w:rPr>
                <w:rFonts w:eastAsia="Calibri"/>
                <w:bCs/>
                <w:color w:val="FF0000"/>
                <w:kern w:val="24"/>
                <w:sz w:val="20"/>
                <w:szCs w:val="20"/>
                <w:lang w:val="en-US"/>
              </w:rPr>
              <w:t>REMS FN-BMD (g/cm</w:t>
            </w:r>
            <w:r w:rsidRPr="0072284F">
              <w:rPr>
                <w:rFonts w:eastAsia="Calibri"/>
                <w:bCs/>
                <w:color w:val="FF0000"/>
                <w:kern w:val="24"/>
                <w:position w:val="8"/>
                <w:sz w:val="20"/>
                <w:szCs w:val="20"/>
                <w:vertAlign w:val="superscript"/>
                <w:lang w:val="en-US"/>
              </w:rPr>
              <w:t>2</w:t>
            </w:r>
            <w:r w:rsidRPr="0072284F">
              <w:rPr>
                <w:rFonts w:eastAsia="Calibri"/>
                <w:bCs/>
                <w:color w:val="FF0000"/>
                <w:kern w:val="24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84F" w:rsidRPr="0072284F" w:rsidRDefault="0072284F" w:rsidP="0072284F">
            <w:pPr>
              <w:pStyle w:val="NormaleWeb"/>
              <w:spacing w:before="0" w:beforeAutospacing="0" w:after="160" w:afterAutospacing="0" w:line="256" w:lineRule="auto"/>
              <w:rPr>
                <w:sz w:val="20"/>
                <w:szCs w:val="20"/>
              </w:rPr>
            </w:pPr>
            <w:r w:rsidRPr="0072284F">
              <w:rPr>
                <w:rFonts w:eastAsia="Calibri"/>
                <w:bCs/>
                <w:color w:val="FF0000"/>
                <w:kern w:val="24"/>
                <w:sz w:val="20"/>
                <w:szCs w:val="20"/>
              </w:rPr>
              <w:t xml:space="preserve">0.799 ± 0.135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84F" w:rsidRPr="0072284F" w:rsidRDefault="0072284F" w:rsidP="0072284F">
            <w:pPr>
              <w:pStyle w:val="NormaleWeb"/>
              <w:spacing w:before="0" w:beforeAutospacing="0" w:after="160" w:afterAutospacing="0" w:line="256" w:lineRule="auto"/>
              <w:rPr>
                <w:sz w:val="20"/>
                <w:szCs w:val="20"/>
              </w:rPr>
            </w:pPr>
            <w:r w:rsidRPr="0072284F">
              <w:rPr>
                <w:rFonts w:eastAsia="Calibri"/>
                <w:bCs/>
                <w:color w:val="FF0000"/>
                <w:kern w:val="24"/>
                <w:sz w:val="20"/>
                <w:szCs w:val="20"/>
              </w:rPr>
              <w:t xml:space="preserve">0.783 ± 0.106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84F" w:rsidRPr="0072284F" w:rsidRDefault="0072284F" w:rsidP="0072284F">
            <w:pPr>
              <w:pStyle w:val="NormaleWeb"/>
              <w:spacing w:before="0" w:beforeAutospacing="0" w:after="160" w:afterAutospacing="0" w:line="256" w:lineRule="auto"/>
              <w:rPr>
                <w:sz w:val="20"/>
                <w:szCs w:val="20"/>
              </w:rPr>
            </w:pPr>
            <w:proofErr w:type="spellStart"/>
            <w:r w:rsidRPr="0072284F">
              <w:rPr>
                <w:rFonts w:eastAsia="Calibri"/>
                <w:bCs/>
                <w:color w:val="FF0000"/>
                <w:kern w:val="24"/>
                <w:sz w:val="20"/>
                <w:szCs w:val="20"/>
              </w:rPr>
              <w:t>n.s.</w:t>
            </w:r>
            <w:proofErr w:type="spellEnd"/>
            <w:r w:rsidRPr="0072284F">
              <w:rPr>
                <w:rFonts w:eastAsia="Calibri"/>
                <w:bCs/>
                <w:color w:val="FF0000"/>
                <w:kern w:val="24"/>
                <w:sz w:val="20"/>
                <w:szCs w:val="20"/>
              </w:rPr>
              <w:t xml:space="preserve"> </w:t>
            </w:r>
          </w:p>
        </w:tc>
      </w:tr>
    </w:tbl>
    <w:p w:rsidR="0069549E" w:rsidRPr="0069549E" w:rsidRDefault="0069549E" w:rsidP="0072284F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69549E" w:rsidRPr="0069549E" w:rsidSect="0069549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DB7EB7"/>
    <w:rsid w:val="001308B2"/>
    <w:rsid w:val="0034629C"/>
    <w:rsid w:val="005D406B"/>
    <w:rsid w:val="0069549E"/>
    <w:rsid w:val="0072284F"/>
    <w:rsid w:val="00C02ECC"/>
    <w:rsid w:val="00DB7EB7"/>
    <w:rsid w:val="00F50F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308B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7228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35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26</Words>
  <Characters>1862</Characters>
  <Application>Microsoft Office Word</Application>
  <DocSecurity>0</DocSecurity>
  <Lines>15</Lines>
  <Paragraphs>4</Paragraphs>
  <ScaleCrop>false</ScaleCrop>
  <Company/>
  <LinksUpToDate>false</LinksUpToDate>
  <CharactersWithSpaces>2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 Gonnelli</dc:creator>
  <cp:lastModifiedBy>Stefano Gonnelli</cp:lastModifiedBy>
  <cp:revision>4</cp:revision>
  <dcterms:created xsi:type="dcterms:W3CDTF">2024-03-23T07:32:00Z</dcterms:created>
  <dcterms:modified xsi:type="dcterms:W3CDTF">2024-04-22T17:26:00Z</dcterms:modified>
</cp:coreProperties>
</file>